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B05" w:rsidRPr="00911BFC" w:rsidRDefault="00960B05" w:rsidP="00960B05">
      <w:pPr>
        <w:pStyle w:val="Heading1"/>
        <w:spacing w:before="200" w:after="20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11B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911BFC">
        <w:rPr>
          <w:rFonts w:ascii="Times New Roman" w:hAnsi="Times New Roman" w:cs="Times New Roman"/>
          <w:sz w:val="24"/>
          <w:szCs w:val="24"/>
        </w:rPr>
        <w:t>. Invasive pneumococcal disease (IPD) summary rate ratios from random effects meta-analysis, comparing observed over expected rates, by age, serotype group and year post-PCV7 introduction for all sites. Analysis conducted using the 0.5 continuity correction and excluding serotypes 1 &amp; 5.</w:t>
      </w:r>
    </w:p>
    <w:tbl>
      <w:tblPr>
        <w:tblStyle w:val="TableGrid"/>
        <w:tblW w:w="14563" w:type="dxa"/>
        <w:tblLook w:val="04A0" w:firstRow="1" w:lastRow="0" w:firstColumn="1" w:lastColumn="0" w:noHBand="0" w:noVBand="1"/>
      </w:tblPr>
      <w:tblGrid>
        <w:gridCol w:w="1692"/>
        <w:gridCol w:w="1377"/>
        <w:gridCol w:w="1642"/>
        <w:gridCol w:w="1642"/>
        <w:gridCol w:w="1642"/>
        <w:gridCol w:w="1642"/>
        <w:gridCol w:w="1642"/>
        <w:gridCol w:w="1642"/>
        <w:gridCol w:w="1642"/>
      </w:tblGrid>
      <w:tr w:rsidR="00960B05" w:rsidRPr="001642FE" w:rsidTr="00AC71CC">
        <w:trPr>
          <w:trHeight w:val="300"/>
        </w:trPr>
        <w:tc>
          <w:tcPr>
            <w:tcW w:w="3069" w:type="dxa"/>
            <w:gridSpan w:val="2"/>
            <w:noWrap/>
          </w:tcPr>
          <w:bookmarkEnd w:id="0"/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Year post-PCV7 introduction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960B05" w:rsidRPr="001642FE" w:rsidTr="00AC71CC">
        <w:trPr>
          <w:trHeight w:val="300"/>
        </w:trPr>
        <w:tc>
          <w:tcPr>
            <w:tcW w:w="3069" w:type="dxa"/>
            <w:gridSpan w:val="2"/>
            <w:noWrap/>
          </w:tcPr>
          <w:p w:rsidR="00960B05" w:rsidRPr="001642FE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noWrap/>
          </w:tcPr>
          <w:p w:rsidR="00960B05" w:rsidRPr="001642FE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639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960B05" w:rsidRPr="001642FE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639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960B05" w:rsidRPr="001642FE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639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960B05" w:rsidRPr="001642FE" w:rsidRDefault="00960B05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639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960B05" w:rsidRPr="001642FE" w:rsidRDefault="00960B05" w:rsidP="00960B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639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960B05" w:rsidRPr="001642FE" w:rsidRDefault="00960B05" w:rsidP="00960B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639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960B05" w:rsidRPr="001642FE" w:rsidRDefault="00960B05" w:rsidP="00960B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639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</w:tr>
      <w:tr w:rsidR="00960B05" w:rsidRPr="001642FE" w:rsidTr="00AC71CC">
        <w:trPr>
          <w:trHeight w:val="300"/>
        </w:trPr>
        <w:tc>
          <w:tcPr>
            <w:tcW w:w="3069" w:type="dxa"/>
            <w:gridSpan w:val="2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Children &lt;5y</w:t>
            </w: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*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4 (0·27-0·41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4 (0·10-0·2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9 (0·06-0·14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6 (0·04-0·11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5 (0·03-0·08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6 (0·01-0·26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3 (0·01-0·10)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*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7 (1·09-1·47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9 (1·13-1·95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89 (1·42-2·51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57 (0·86-2·86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3·37 (2·70-4·22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3·09 (2·27-4·2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3·50 (2·61-4·70)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2 (0·44-0·62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1 (0·33-0·51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3 (0·35-0·53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3 (0·23-0·47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8 (0·37-0·61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6 (0·35-0·5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9 (0·35-0·69)</w:t>
            </w:r>
          </w:p>
        </w:tc>
      </w:tr>
      <w:tr w:rsidR="00960B05" w:rsidRPr="001642FE" w:rsidTr="00AC71CC">
        <w:trPr>
          <w:trHeight w:val="300"/>
        </w:trPr>
        <w:tc>
          <w:tcPr>
            <w:tcW w:w="3069" w:type="dxa"/>
            <w:gridSpan w:val="2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18-49y</w:t>
            </w: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7 (0·67-0·8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7 (0·46-0·6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9 (0·30-0·5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1 (0·16-0·2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9 (0·14-0·26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7 (0·12-0·25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0 (0·08-0·13)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4 (0·93-1·17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6 (0·97-1·4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5 (1·08-1·68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7 (0·99-2·1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3 (0·81-2·52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3 (0·74-2·06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9 (0·60-1·98)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0 (0·81-1·0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4 (0·75-0·96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4 (0·72-1·0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6 (0·58-0·9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2 (0·54-0·97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1 (0·46-1·1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2 (0·39-1·00)</w:t>
            </w:r>
          </w:p>
        </w:tc>
      </w:tr>
      <w:tr w:rsidR="00960B05" w:rsidRPr="001642FE" w:rsidTr="00AC71CC">
        <w:trPr>
          <w:trHeight w:val="300"/>
        </w:trPr>
        <w:tc>
          <w:tcPr>
            <w:tcW w:w="3069" w:type="dxa"/>
            <w:gridSpan w:val="2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50-64y</w:t>
            </w: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0 (0·79-1·03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0 (0·49-0·73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5 (0·35-0·5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0 (0·23-0·38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5 (0·17-0·35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1 (0·13-0·34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5 (0·12-0·19)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0 (0·98-1·25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6 (1·29-1·64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3 (1·46-2·05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2 (1·38-2·15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00 (1·43-2·81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81 (1·59-2·05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86 (1·64-2·10)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9 (0·88-1·11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9 (0·86-1·13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5 (0·88-1·24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9 (0·76-1·05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3 (0·82-1·06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6 (0·79-0·94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6 (0·79-0·94)</w:t>
            </w:r>
          </w:p>
        </w:tc>
      </w:tr>
      <w:tr w:rsidR="00960B05" w:rsidRPr="001642FE" w:rsidTr="00AC71CC">
        <w:trPr>
          <w:trHeight w:val="300"/>
        </w:trPr>
        <w:tc>
          <w:tcPr>
            <w:tcW w:w="3069" w:type="dxa"/>
            <w:gridSpan w:val="2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2" w:type="dxa"/>
            <w:noWrap/>
          </w:tcPr>
          <w:p w:rsidR="00960B05" w:rsidRPr="00911BFC" w:rsidRDefault="00960B05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960B05" w:rsidRPr="00911BFC" w:rsidRDefault="00960B05" w:rsidP="0096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≥65y</w:t>
            </w: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8 (0·77-1·01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6 (0·57-0·77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2 (0·35-0·5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5 (0·25-0·5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7 (0·13-0·22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3 (0·10-0·16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3 (0·09-0·18)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6 (1·04-1·2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8 (1·19-1·6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6 (1·40-1·96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92 (1·33-2·77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19 (1·46-3·3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3 (1·36-2·20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55 (1·39-1·72)</w:t>
            </w:r>
          </w:p>
        </w:tc>
      </w:tr>
      <w:tr w:rsidR="00960B05" w:rsidRPr="001642FE" w:rsidTr="00AC71CC">
        <w:trPr>
          <w:trHeight w:val="300"/>
        </w:trPr>
        <w:tc>
          <w:tcPr>
            <w:tcW w:w="1692" w:type="dxa"/>
            <w:noWrap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0 (0·91-1·11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7 (0·86-1·0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6 (0·84-1·0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3 (0·75-1·42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3 (0·72-1·19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8 (0·65-1·47)</w:t>
            </w:r>
          </w:p>
        </w:tc>
        <w:tc>
          <w:tcPr>
            <w:tcW w:w="1642" w:type="dxa"/>
            <w:noWrap/>
            <w:hideMark/>
          </w:tcPr>
          <w:p w:rsidR="00960B05" w:rsidRPr="00911BFC" w:rsidRDefault="00960B05" w:rsidP="0096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5 (0·62-1·18)</w:t>
            </w:r>
          </w:p>
        </w:tc>
      </w:tr>
    </w:tbl>
    <w:p w:rsidR="00960B05" w:rsidRPr="00911BFC" w:rsidRDefault="00960B05" w:rsidP="00960B05">
      <w:pPr>
        <w:rPr>
          <w:rFonts w:ascii="Times New Roman" w:hAnsi="Times New Roman" w:cs="Times New Roman"/>
          <w:sz w:val="20"/>
          <w:szCs w:val="20"/>
        </w:rPr>
      </w:pPr>
      <w:r w:rsidRPr="00911BFC">
        <w:rPr>
          <w:rFonts w:ascii="Times New Roman" w:hAnsi="Times New Roman" w:cs="Times New Roman"/>
          <w:sz w:val="20"/>
          <w:szCs w:val="20"/>
        </w:rPr>
        <w:t>VT=Vaccine serotypes; NVT=Non-vaccine serotypes</w:t>
      </w:r>
    </w:p>
    <w:p w:rsidR="00C076D3" w:rsidRDefault="00C076D3"/>
    <w:sectPr w:rsidR="00C076D3" w:rsidSect="00960B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B05"/>
    <w:rsid w:val="00223798"/>
    <w:rsid w:val="003527F9"/>
    <w:rsid w:val="00822539"/>
    <w:rsid w:val="00960B05"/>
    <w:rsid w:val="00C0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05"/>
  </w:style>
  <w:style w:type="paragraph" w:styleId="Heading1">
    <w:name w:val="heading 1"/>
    <w:basedOn w:val="Normal"/>
    <w:next w:val="Normal"/>
    <w:link w:val="Heading1Char"/>
    <w:uiPriority w:val="9"/>
    <w:qFormat/>
    <w:rsid w:val="00960B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B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60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0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05"/>
  </w:style>
  <w:style w:type="paragraph" w:styleId="Heading1">
    <w:name w:val="heading 1"/>
    <w:basedOn w:val="Normal"/>
    <w:next w:val="Normal"/>
    <w:link w:val="Heading1Char"/>
    <w:uiPriority w:val="9"/>
    <w:qFormat/>
    <w:rsid w:val="00960B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B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60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0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ekagucia</cp:lastModifiedBy>
  <cp:revision>1</cp:revision>
  <dcterms:created xsi:type="dcterms:W3CDTF">2013-07-26T12:21:00Z</dcterms:created>
  <dcterms:modified xsi:type="dcterms:W3CDTF">2013-07-26T12:22:00Z</dcterms:modified>
</cp:coreProperties>
</file>